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00" w:type="dxa"/>
        <w:tblLayout w:type="fixed"/>
        <w:tblLook w:val="04A0" w:firstRow="1" w:lastRow="0" w:firstColumn="1" w:lastColumn="0" w:noHBand="0" w:noVBand="1"/>
      </w:tblPr>
      <w:tblGrid>
        <w:gridCol w:w="2895"/>
        <w:gridCol w:w="1930"/>
        <w:gridCol w:w="2115"/>
        <w:gridCol w:w="960"/>
      </w:tblGrid>
      <w:tr w:rsidR="000E1F08" w:rsidRPr="000E1F08" w14:paraId="3CA0083D" w14:textId="77777777">
        <w:trPr>
          <w:trHeight w:val="395"/>
        </w:trPr>
        <w:tc>
          <w:tcPr>
            <w:tcW w:w="7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C5A671" w14:textId="77777777" w:rsidR="002714E7" w:rsidRPr="000E1F08" w:rsidRDefault="000E1F0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GoBack"/>
            <w:r w:rsidRPr="000E1F08"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Pr="000E1F08">
              <w:rPr>
                <w:rFonts w:ascii="Times New Roman" w:hAnsi="Times New Roman" w:cs="Times New Roman" w:hint="eastAsia"/>
                <w:szCs w:val="21"/>
              </w:rPr>
              <w:t>S2.</w:t>
            </w:r>
            <w:r w:rsidRPr="000E1F08">
              <w:rPr>
                <w:rFonts w:ascii="Times New Roman" w:hAnsi="Times New Roman" w:cs="Times New Roman"/>
                <w:szCs w:val="21"/>
              </w:rPr>
              <w:t xml:space="preserve"> Clinical information and manual parameters of the </w:t>
            </w:r>
            <w:r w:rsidRPr="000E1F08">
              <w:rPr>
                <w:rFonts w:ascii="Times New Roman" w:hAnsi="Times New Roman" w:cs="Times New Roman"/>
                <w:szCs w:val="21"/>
              </w:rPr>
              <w:t>aneurysms</w:t>
            </w:r>
            <w:r w:rsidRPr="000E1F08">
              <w:rPr>
                <w:rFonts w:ascii="Times New Roman" w:hAnsi="Times New Roman" w:cs="Times New Roman"/>
                <w:szCs w:val="21"/>
              </w:rPr>
              <w:t xml:space="preserve"> in </w:t>
            </w:r>
            <w:r w:rsidRPr="000E1F08">
              <w:rPr>
                <w:rFonts w:ascii="Times New Roman" w:hAnsi="Times New Roman" w:cs="Times New Roman" w:hint="eastAsia"/>
                <w:szCs w:val="21"/>
              </w:rPr>
              <w:t xml:space="preserve">the </w:t>
            </w:r>
            <w:r w:rsidRPr="000E1F08">
              <w:rPr>
                <w:rFonts w:ascii="Times New Roman" w:hAnsi="Times New Roman" w:cs="Times New Roman"/>
                <w:szCs w:val="21"/>
              </w:rPr>
              <w:t>external validation set.</w:t>
            </w:r>
          </w:p>
        </w:tc>
      </w:tr>
      <w:tr w:rsidR="000E1F08" w:rsidRPr="000E1F08" w14:paraId="778073F1" w14:textId="77777777">
        <w:trPr>
          <w:trHeight w:val="276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BF83739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>Patient c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linical information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5223C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Unstable (n=106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7D034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Stable (n=12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49AB67A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P</w:t>
            </w:r>
          </w:p>
        </w:tc>
      </w:tr>
      <w:tr w:rsidR="000E1F08" w:rsidRPr="000E1F08" w14:paraId="5474252F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5426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Female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E825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72 (67.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F1E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81 (6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3A1D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848</w:t>
            </w:r>
          </w:p>
        </w:tc>
      </w:tr>
      <w:tr w:rsidR="000E1F08" w:rsidRPr="000E1F08" w14:paraId="0F1DF723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EB9B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Age (</w:t>
            </w: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Years</w:t>
            </w: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C169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64.41</w:t>
            </w: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12.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9B79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67.03</w:t>
            </w: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1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A6B3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099</w:t>
            </w:r>
          </w:p>
        </w:tc>
      </w:tr>
      <w:tr w:rsidR="000E1F08" w:rsidRPr="000E1F08" w14:paraId="20F422B6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DCC2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Hypertension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18BD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37 (34.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4B6D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41 (3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C7FD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912</w:t>
            </w:r>
          </w:p>
        </w:tc>
      </w:tr>
      <w:tr w:rsidR="000E1F08" w:rsidRPr="000E1F08" w14:paraId="69E3F564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A69A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Heart disease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8CAC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22 (20.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07B4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30 (2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628B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619</w:t>
            </w:r>
          </w:p>
        </w:tc>
      </w:tr>
      <w:tr w:rsidR="000E1F08" w:rsidRPr="000E1F08" w14:paraId="3B4C98E8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E0F7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Diabetes mellitus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7572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63 (59.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2275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63 (5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3893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266</w:t>
            </w:r>
          </w:p>
        </w:tc>
      </w:tr>
      <w:tr w:rsidR="000E1F08" w:rsidRPr="000E1F08" w14:paraId="66969BEC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7727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Cerebral vascular sclerosis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23F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11 (10.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6875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26 (2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90C5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043</w:t>
            </w:r>
          </w:p>
        </w:tc>
      </w:tr>
      <w:tr w:rsidR="000E1F08" w:rsidRPr="000E1F08" w14:paraId="72C39366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AF52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Alcohol consumption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39FB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17 (16.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E936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32 (26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496F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094</w:t>
            </w:r>
          </w:p>
        </w:tc>
      </w:tr>
      <w:tr w:rsidR="000E1F08" w:rsidRPr="000E1F08" w14:paraId="1A0B13A9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473F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moking </w:t>
            </w: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E6C6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22 (20.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6211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32 (26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1E4B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436</w:t>
            </w:r>
          </w:p>
        </w:tc>
      </w:tr>
      <w:tr w:rsidR="000E1F08" w:rsidRPr="000E1F08" w14:paraId="710B4246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A975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SAH history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8AB3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1 (0.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431E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ED4F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941</w:t>
            </w:r>
          </w:p>
        </w:tc>
      </w:tr>
      <w:tr w:rsidR="000E1F08" w:rsidRPr="000E1F08" w14:paraId="50C54E54" w14:textId="77777777">
        <w:trPr>
          <w:trHeight w:val="62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AF1B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Aneurysms parameters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0E564" w14:textId="77777777" w:rsidR="002714E7" w:rsidRPr="000E1F08" w:rsidRDefault="002714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289B9" w14:textId="77777777" w:rsidR="002714E7" w:rsidRPr="000E1F08" w:rsidRDefault="002714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B377" w14:textId="77777777" w:rsidR="002714E7" w:rsidRPr="000E1F08" w:rsidRDefault="002714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1F08" w:rsidRPr="000E1F08" w14:paraId="52549FC7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868F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Location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7BCA" w14:textId="77777777" w:rsidR="002714E7" w:rsidRPr="000E1F08" w:rsidRDefault="002714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38ED" w14:textId="77777777" w:rsidR="002714E7" w:rsidRPr="000E1F08" w:rsidRDefault="002714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D62E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&lt;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0E1F08" w:rsidRPr="000E1F08" w14:paraId="6F4EA552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457E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ACo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E4B7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43 (40.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FEF6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10 (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C922" w14:textId="77777777" w:rsidR="002714E7" w:rsidRPr="000E1F08" w:rsidRDefault="002714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0E1F08" w:rsidRPr="000E1F08" w14:paraId="577F2587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EF13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AC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EA1B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2 (1.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7ACE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3 (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7148" w14:textId="77777777" w:rsidR="002714E7" w:rsidRPr="000E1F08" w:rsidRDefault="002714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0E1F08" w:rsidRPr="000E1F08" w14:paraId="17621571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E31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MC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33E6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15 (14.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503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20 (1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BB83" w14:textId="77777777" w:rsidR="002714E7" w:rsidRPr="000E1F08" w:rsidRDefault="002714E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E1F08" w:rsidRPr="000E1F08" w14:paraId="13BDB9A1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DE05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PCo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A612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36 (34.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939D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28 (2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D0C3" w14:textId="77777777" w:rsidR="002714E7" w:rsidRPr="000E1F08" w:rsidRDefault="002714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0E1F08" w:rsidRPr="000E1F08" w14:paraId="6DB641FD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0DA1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IC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BAD9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5 (4.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E8D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57 (4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4146" w14:textId="77777777" w:rsidR="002714E7" w:rsidRPr="000E1F08" w:rsidRDefault="002714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0E1F08" w:rsidRPr="000E1F08" w14:paraId="50DB1223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44BF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PCA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F6D5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5 (4.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86B3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5 (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1212" w14:textId="77777777" w:rsidR="002714E7" w:rsidRPr="000E1F08" w:rsidRDefault="002714E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E1F08" w:rsidRPr="000E1F08" w14:paraId="730888C4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A2FF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Multiple aneurysms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797A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27 (25.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4EC7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27 (2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7B2F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639</w:t>
            </w:r>
          </w:p>
        </w:tc>
      </w:tr>
      <w:tr w:rsidR="000E1F08" w:rsidRPr="000E1F08" w14:paraId="3450F3FB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8C6D" w14:textId="77777777" w:rsidR="002714E7" w:rsidRPr="000E1F08" w:rsidRDefault="000E1F0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Bifurcation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F138E" w14:textId="77777777" w:rsidR="002714E7" w:rsidRPr="000E1F08" w:rsidRDefault="000E1F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>82</w:t>
            </w: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(77.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9770" w14:textId="77777777" w:rsidR="002714E7" w:rsidRPr="000E1F08" w:rsidRDefault="000E1F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>34</w:t>
            </w: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(2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99C8" w14:textId="77777777" w:rsidR="002714E7" w:rsidRPr="000E1F08" w:rsidRDefault="000E1F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&lt;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0E1F08" w:rsidRPr="000E1F08" w14:paraId="1853B83E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B3E0" w14:textId="77777777" w:rsidR="002714E7" w:rsidRPr="000E1F08" w:rsidRDefault="000E1F0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Irregular shape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1BE61" w14:textId="77777777" w:rsidR="002714E7" w:rsidRPr="000E1F08" w:rsidRDefault="000E1F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>79</w:t>
            </w: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(74.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8E83" w14:textId="77777777" w:rsidR="002714E7" w:rsidRPr="000E1F08" w:rsidRDefault="000E1F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(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4D11" w14:textId="77777777" w:rsidR="002714E7" w:rsidRPr="000E1F08" w:rsidRDefault="000E1F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&lt;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0E1F08" w:rsidRPr="000E1F08" w14:paraId="5BADAD76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B18F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Daughter sac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AC130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8 (64.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ACE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 (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51BE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&lt;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0E1F08" w:rsidRPr="000E1F08" w14:paraId="18E0961C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EF2D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Neck width (mm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E6E35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5.05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1.7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1B7C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3.67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E5A5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0E1F08" w:rsidRPr="000E1F08" w14:paraId="18F8B65E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3F9B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Height (mm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8F77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5.48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>2.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236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2.46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5D5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0E1F08" w:rsidRPr="000E1F08" w14:paraId="2416008A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1760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Depth (mm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504BA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5.87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2.7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A7AC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2.60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55F3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0E1F08" w:rsidRPr="000E1F08" w14:paraId="3299371C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8FC8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Width (mm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81461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6.34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3.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BBE1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3.16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6B14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0E1F08" w:rsidRPr="000E1F08" w14:paraId="340A8DEC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EC7C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Maximum size (mm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FCBDA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7.71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3.3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129E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3.90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2B0A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0E1F08" w:rsidRPr="000E1F08" w14:paraId="5177DF22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23BB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Parent artery diameter (mm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D478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3.41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9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87B3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3.86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B5EE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0E1F08" w:rsidRPr="000E1F08" w14:paraId="3CD5D786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4A7A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R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5422E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.21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5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1480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0.73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C0ED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&lt;</w:t>
            </w: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0E1F08" w:rsidRPr="000E1F08" w14:paraId="340CDEF5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2248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DW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AC51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.00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3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91F1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0.83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7012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0E1F08" w:rsidRPr="000E1F08" w14:paraId="17A3C82A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AC10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BF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084E1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.26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5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5C9A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0.86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37FC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0E1F08" w:rsidRPr="000E1F08" w14:paraId="2C1C4687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FDCB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S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B3AFF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2.05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1.2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3094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0.74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3BED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0E1F08" w:rsidRPr="000E1F08" w14:paraId="34B27ED7" w14:textId="77777777">
        <w:trPr>
          <w:trHeight w:val="276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0B1CA" w14:textId="77777777" w:rsidR="002714E7" w:rsidRPr="000E1F08" w:rsidRDefault="000E1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A (°) 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134640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33.24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23.0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3D638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09.16 </w:t>
            </w:r>
            <w:r w:rsidRPr="000E1F08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E1F0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28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C1ADB" w14:textId="77777777" w:rsidR="002714E7" w:rsidRPr="000E1F08" w:rsidRDefault="000E1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E1F0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2714E7" w:rsidRPr="000E1F08" w14:paraId="11E9C078" w14:textId="77777777">
        <w:trPr>
          <w:trHeight w:val="276"/>
        </w:trPr>
        <w:tc>
          <w:tcPr>
            <w:tcW w:w="7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EBA1" w14:textId="77777777" w:rsidR="002714E7" w:rsidRPr="000E1F08" w:rsidRDefault="000E1F0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E1F08">
              <w:rPr>
                <w:rFonts w:ascii="Times New Roman" w:hAnsi="Times New Roman" w:cs="Times New Roman"/>
                <w:sz w:val="18"/>
                <w:szCs w:val="18"/>
              </w:rPr>
              <w:t>SAH</w:t>
            </w:r>
            <w:r w:rsidRPr="000E1F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0E1F08">
              <w:rPr>
                <w:rFonts w:ascii="Times New Roman" w:hAnsi="Times New Roman" w:cs="Times New Roman"/>
                <w:sz w:val="18"/>
                <w:szCs w:val="18"/>
              </w:rPr>
              <w:t>subarachnoid hemorrhage</w:t>
            </w:r>
            <w:r w:rsidRPr="000E1F08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0E1F0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E1F08">
              <w:rPr>
                <w:rFonts w:ascii="Times New Roman" w:hAnsi="Times New Roman" w:cs="Times New Roman"/>
                <w:sz w:val="18"/>
                <w:szCs w:val="18"/>
              </w:rPr>
              <w:t xml:space="preserve">ICA, internal carotid artery; MCA, middle cerebral artery; ACA, </w:t>
            </w:r>
            <w:r w:rsidRPr="000E1F08">
              <w:rPr>
                <w:rFonts w:ascii="Times New Roman" w:hAnsi="Times New Roman" w:cs="Times New Roman"/>
                <w:sz w:val="18"/>
                <w:szCs w:val="18"/>
              </w:rPr>
              <w:t>anterior cerebral arter</w:t>
            </w:r>
            <w:r w:rsidRPr="000E1F08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0E1F0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0E1F08">
              <w:rPr>
                <w:rFonts w:ascii="Times New Roman" w:hAnsi="Times New Roman" w:cs="Times New Roman"/>
                <w:sz w:val="18"/>
                <w:szCs w:val="18"/>
              </w:rPr>
              <w:t>ACoA</w:t>
            </w:r>
            <w:proofErr w:type="spellEnd"/>
            <w:r w:rsidRPr="000E1F08">
              <w:rPr>
                <w:rFonts w:ascii="Times New Roman" w:hAnsi="Times New Roman" w:cs="Times New Roman"/>
                <w:sz w:val="18"/>
                <w:szCs w:val="18"/>
              </w:rPr>
              <w:t xml:space="preserve">, anterior communicating artery; </w:t>
            </w:r>
            <w:proofErr w:type="spellStart"/>
            <w:r w:rsidRPr="000E1F08">
              <w:rPr>
                <w:rFonts w:ascii="Times New Roman" w:hAnsi="Times New Roman" w:cs="Times New Roman"/>
                <w:sz w:val="18"/>
                <w:szCs w:val="18"/>
              </w:rPr>
              <w:t>PCoA</w:t>
            </w:r>
            <w:proofErr w:type="spellEnd"/>
            <w:r w:rsidRPr="000E1F08">
              <w:rPr>
                <w:rFonts w:ascii="Times New Roman" w:hAnsi="Times New Roman" w:cs="Times New Roman"/>
                <w:sz w:val="18"/>
                <w:szCs w:val="18"/>
              </w:rPr>
              <w:t>, posterior communicating artery; PCA, posterior circulation arter</w:t>
            </w:r>
            <w:r w:rsidRPr="000E1F08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0E1F08">
              <w:rPr>
                <w:rFonts w:ascii="Times New Roman" w:hAnsi="Times New Roman" w:cs="Times New Roman"/>
                <w:sz w:val="18"/>
                <w:szCs w:val="18"/>
              </w:rPr>
              <w:t>; AR, aspect ratio; SR, size ratio</w:t>
            </w:r>
            <w:r w:rsidRPr="000E1F08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E1F08">
              <w:rPr>
                <w:rFonts w:ascii="Times New Roman" w:hAnsi="Times New Roman" w:cs="Times New Roman"/>
                <w:sz w:val="18"/>
                <w:szCs w:val="18"/>
              </w:rPr>
              <w:t xml:space="preserve"> DW, depth-to-width ratio; BF, bottleneck factor; FA, flow angle.</w:t>
            </w:r>
          </w:p>
        </w:tc>
      </w:tr>
      <w:bookmarkEnd w:id="0"/>
    </w:tbl>
    <w:p w14:paraId="2DCBE8CB" w14:textId="77777777" w:rsidR="002714E7" w:rsidRPr="000E1F08" w:rsidRDefault="002714E7"/>
    <w:sectPr w:rsidR="002714E7" w:rsidRPr="000E1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kNjNjNjkxMzQwZDAzYWY2ZTVhMWJmYjhlMjA4MDgifQ=="/>
  </w:docVars>
  <w:rsids>
    <w:rsidRoot w:val="1A3840F7"/>
    <w:rsid w:val="000E1F08"/>
    <w:rsid w:val="002714E7"/>
    <w:rsid w:val="0A26174F"/>
    <w:rsid w:val="0AF478CE"/>
    <w:rsid w:val="19443C51"/>
    <w:rsid w:val="1A3840F7"/>
    <w:rsid w:val="1EE6556C"/>
    <w:rsid w:val="276D06AF"/>
    <w:rsid w:val="4EFB5BA4"/>
    <w:rsid w:val="56A45C5C"/>
    <w:rsid w:val="63BF2680"/>
    <w:rsid w:val="64266F02"/>
    <w:rsid w:val="6B8A5B75"/>
    <w:rsid w:val="6D682759"/>
    <w:rsid w:val="6FF07A8B"/>
    <w:rsid w:val="7BF3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E62FA04-48AC-432E-8187-346AA4963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9</Characters>
  <Application>Microsoft Office Word</Application>
  <DocSecurity>0</DocSecurity>
  <Lines>12</Lines>
  <Paragraphs>3</Paragraphs>
  <ScaleCrop>false</ScaleCrop>
  <Company>HP Inc.</Company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露王子</dc:creator>
  <cp:lastModifiedBy>Vijay Bhuvaneshwari Kaliyaperumal</cp:lastModifiedBy>
  <cp:revision>2</cp:revision>
  <dcterms:created xsi:type="dcterms:W3CDTF">2024-03-04T01:49:00Z</dcterms:created>
  <dcterms:modified xsi:type="dcterms:W3CDTF">2024-12-05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583A2413FF34B2BBA03ED0CBFA1395F_11</vt:lpwstr>
  </property>
</Properties>
</file>